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1848"/>
        <w:gridCol w:w="1283"/>
        <w:gridCol w:w="425"/>
        <w:gridCol w:w="1851"/>
        <w:gridCol w:w="287"/>
        <w:gridCol w:w="1854"/>
        <w:gridCol w:w="287"/>
        <w:gridCol w:w="1989"/>
        <w:gridCol w:w="279"/>
        <w:gridCol w:w="1992"/>
        <w:gridCol w:w="284"/>
        <w:gridCol w:w="1415"/>
      </w:tblGrid>
      <w:tr w:rsidR="00CC60E9" w:rsidRPr="00CD4248" w:rsidTr="007C6ECA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6F9D" w:rsidRDefault="00593FCB" w:rsidP="007C6ECA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S1 Table</w:t>
            </w:r>
            <w:r w:rsidR="006A0990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 xml:space="preserve">. </w:t>
            </w:r>
          </w:p>
          <w:p w:rsidR="00CC60E9" w:rsidRPr="00616F9D" w:rsidRDefault="00CD4248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616F9D">
              <w:rPr>
                <w:rFonts w:eastAsia="Times New Roman" w:cs="Times New Roman"/>
                <w:color w:val="000000"/>
                <w:sz w:val="22"/>
                <w:lang w:val="en-US"/>
              </w:rPr>
              <w:t>Estimated mean</w:t>
            </w:r>
            <w:r w:rsidRPr="00616F9D"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>1</w:t>
            </w:r>
            <w:r w:rsidRPr="00616F9D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95% CI) concentrations of </w:t>
            </w:r>
            <w:r w:rsidRPr="00616F9D">
              <w:rPr>
                <w:rFonts w:cs="Times New Roman"/>
                <w:sz w:val="22"/>
                <w:lang w:val="en-US"/>
              </w:rPr>
              <w:t xml:space="preserve">all cytokines, </w:t>
            </w:r>
            <w:r w:rsidRPr="00616F9D">
              <w:rPr>
                <w:rStyle w:val="scientificmarkup"/>
                <w:sz w:val="22"/>
                <w:lang w:val="en-US"/>
              </w:rPr>
              <w:t>8-</w:t>
            </w:r>
            <w:r w:rsidRPr="00616F9D">
              <w:rPr>
                <w:rStyle w:val="foreign"/>
                <w:rFonts w:eastAsia="Calibri"/>
                <w:sz w:val="22"/>
                <w:lang w:val="en-US"/>
              </w:rPr>
              <w:t>epi</w:t>
            </w:r>
            <w:r w:rsidRPr="00616F9D">
              <w:rPr>
                <w:rStyle w:val="scientificmarkup"/>
                <w:sz w:val="22"/>
                <w:lang w:val="en-US"/>
              </w:rPr>
              <w:t>-PGF</w:t>
            </w:r>
            <w:r w:rsidRPr="00616F9D">
              <w:rPr>
                <w:rStyle w:val="scientificmarkup"/>
                <w:sz w:val="22"/>
                <w:vertAlign w:val="subscript"/>
                <w:lang w:val="en-US"/>
              </w:rPr>
              <w:t>2</w:t>
            </w:r>
            <w:r w:rsidRPr="00616F9D">
              <w:rPr>
                <w:rStyle w:val="scientificmarkup"/>
                <w:rFonts w:cs="Times New Roman"/>
                <w:sz w:val="22"/>
                <w:vertAlign w:val="subscript"/>
              </w:rPr>
              <w:t>α</w:t>
            </w:r>
            <w:r w:rsidRPr="00616F9D">
              <w:rPr>
                <w:rFonts w:cs="Times New Roman"/>
                <w:sz w:val="22"/>
                <w:lang w:val="en-US"/>
              </w:rPr>
              <w:t>, FRAP and micro-CRP</w:t>
            </w:r>
            <w:r w:rsidRPr="00616F9D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pre-, during, and post-altitude.</w:t>
            </w:r>
          </w:p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Parameter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Group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right w:val="nil"/>
            </w:tcBorders>
          </w:tcPr>
          <w:p w:rsidR="00CC60E9" w:rsidRPr="00A84369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Pre-altitude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Altitude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/>
              </w:rPr>
              <w:t>day5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right w:val="nil"/>
            </w:tcBorders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Altitude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/>
              </w:rPr>
              <w:t>day18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right w:val="nil"/>
            </w:tcBorders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/>
              </w:rPr>
              <w:t>Post-altitude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right w:val="nil"/>
            </w:tcBorders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8436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/>
              </w:rPr>
            </w:pPr>
            <w:r w:rsidRPr="00A84369">
              <w:rPr>
                <w:rFonts w:eastAsia="Times New Roman" w:cs="Times New Roman"/>
                <w:b/>
                <w:i/>
                <w:color w:val="000000"/>
                <w:sz w:val="22"/>
                <w:lang w:val="en-US"/>
              </w:rPr>
              <w:t>p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/>
              </w:rPr>
              <w:t>interaction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C2125A" w:rsidRDefault="00CC60E9" w:rsidP="00053A7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 w:rsidR="00053A7D"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 xml:space="preserve">2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p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1 (8.87, 22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9.1 (12.1, 30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7 (10.5, 26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6 (8.57, 21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3</w:t>
            </w:r>
            <w:r>
              <w:rPr>
                <w:rFonts w:eastAsia="Times New Roman" w:cs="Times New Roman"/>
                <w:color w:val="000000"/>
                <w:sz w:val="22"/>
              </w:rPr>
              <w:t>00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2 (11.4, 26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3.8, 31.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3.2, 30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0.4 (13.5, 30.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C2125A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0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 xml:space="preserve">2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8 (9.48, 29.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8 (9.51, 29.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8.3 (10.4, 32.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6 (7.7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4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895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9.2 (11.5, 32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4 (10.4, 2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9.57, 26.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5 (9.87, 27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C2125A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p70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 xml:space="preserve">2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7.44, 22.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1.4, 35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4 (7.64, 23.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85 (5.62, 17.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4</w:t>
            </w:r>
            <w:r>
              <w:rPr>
                <w:rFonts w:eastAsia="Times New Roman" w:cs="Times New Roman"/>
                <w:color w:val="000000"/>
                <w:sz w:val="22"/>
              </w:rPr>
              <w:t>00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5 (10.5, 29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8 (10.7, 29.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5.9 (9.61, 26.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6 (10.6, 29.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3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31 (0.9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2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43.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18 (1.19, 56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62 (1.25, 59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72 (1.41, 66.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006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13 (1.43, 46.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35 (0.7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7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4.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9 (0.6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1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8 (0.6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0.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7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24 (4.17, 9.3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16 (6.12, 13.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86 (5.92, 13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38 (3.59, 8.0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13</w:t>
            </w:r>
            <w:r>
              <w:rPr>
                <w:rFonts w:eastAsia="Times New Roman" w:cs="Times New Roman"/>
                <w:color w:val="000000"/>
                <w:sz w:val="22"/>
              </w:rPr>
              <w:t>0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53 (4.54, 9.3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6 (7.37, 15.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 (7.17, 14.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09 (5.62, 11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RA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4.3 (14.6, 80.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5.3 (31.9, 17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3.3 (31.1, 17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9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2.3, 68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571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0.2 (13.9, 65.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5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30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,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14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3.6 (29.3, 13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8.1 (17.6, 82.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C2125A" w:rsidRDefault="00CC60E9" w:rsidP="00053A7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 w:rsidR="00053A7D"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 xml:space="preserve">2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1.4 (24.5, 10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8 (32.4, 14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8.6 (37.5, 16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4.7 (26.1, 11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944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1.3 (16.1, 60.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6.9 (24.1, 91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0.9 (21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79.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5.2 (23.2, 88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053A7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1</w:t>
            </w:r>
            <w:r w:rsidR="00053A7D">
              <w:rPr>
                <w:rFonts w:eastAsia="Times New Roman" w:cs="Times New Roman"/>
                <w:color w:val="000000"/>
                <w:sz w:val="22"/>
                <w:lang w:val="en-US"/>
              </w:rPr>
              <w:t>β</w:t>
            </w:r>
            <w:r>
              <w:rPr>
                <w:rFonts w:ascii="Symbol" w:eastAsia="Times New Roman" w:hAnsi="Symbol" w:cs="Times New Roman"/>
                <w:color w:val="000000"/>
                <w:sz w:val="22"/>
                <w:lang w:val="en-US"/>
              </w:rPr>
              <w:t>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32 (4.24, 9.4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1.2 (7.53, 16.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32 (5.58, 12.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38 (3.61, 8.0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425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09 (4.25, 8.7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1 (7.05, 14.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88 (6.2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12.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9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4.82, 9.8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27 (3.41, 8.1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68 (4.32, 10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58 (3.62, 8.62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88 (3.16, 7.5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752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92 (3.33, 7.2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68 (3.84, 8.4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24 (3.54, 7.7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27 (3.56, 7.8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5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8 (1.69, 8.0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77 (2.18, 10.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64 (2.12, 10.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23 (1.48, 7.06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643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48 (1.72, 7.0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16 (2.06, 8.4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14 (2.05, 8.3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73 (1.84, 7.5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96 (1.76, 8.9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.02 (3.11, 15.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79 (2.56, 13.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47 (1.98, 10.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062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3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2.54, 11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5 (1.75, 7.6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34 (1.6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6.9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95 (1.9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8.2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7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36 (5.78, 12.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(7.09, 14.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21 (6.37, 13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17 (3.57, 7.4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197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07 (5.79, 11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 (7.4, 14.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7.2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14</w:t>
            </w:r>
            <w:r w:rsidR="009A4691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.05 (5.06, 9.84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L8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76 (2.87, 11.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68 (4.82, 19.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1.7 (5.81, 23.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84 (2.91, 11.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389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29 (2.29, 8.0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94 (3.17, 11.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83 (3.11, 10.9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44 (2.37, 8.3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CP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9 (192, 251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48 (217, 284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66 (233, 30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99 (174, 22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579</w:t>
            </w: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9 (194, 24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51 (222, 28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69 (238, 304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2 (187, 239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00"/>
        </w:trPr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TNFα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 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4 (7.84, 13.9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2 (10.6, 18.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2 (10.7, 18.9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64 (6.5, 11.5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</w:rPr>
              <w:t>0.492</w:t>
            </w: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4 (8.06, 13.5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5 (10.5, 17.5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9 (10.7, 18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5 (8.12, 13.6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0E9" w:rsidRPr="00AE01E2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053A7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5A4FFA">
              <w:rPr>
                <w:rStyle w:val="scientificmarkup"/>
                <w:szCs w:val="24"/>
                <w:lang w:val="en-US"/>
              </w:rPr>
              <w:t>8-</w:t>
            </w:r>
            <w:r w:rsidRPr="005A4FFA">
              <w:rPr>
                <w:rStyle w:val="foreign"/>
                <w:rFonts w:eastAsia="Calibri"/>
                <w:szCs w:val="24"/>
                <w:lang w:val="en-US"/>
              </w:rPr>
              <w:t>epi</w:t>
            </w:r>
            <w:r w:rsidRPr="005A4FFA">
              <w:rPr>
                <w:rStyle w:val="scientificmarkup"/>
                <w:szCs w:val="24"/>
                <w:lang w:val="en-US"/>
              </w:rPr>
              <w:t>-PGF</w:t>
            </w:r>
            <w:r w:rsidRPr="005A4FFA">
              <w:rPr>
                <w:rStyle w:val="scientificmarkup"/>
                <w:szCs w:val="24"/>
                <w:vertAlign w:val="subscript"/>
                <w:lang w:val="en-US"/>
              </w:rPr>
              <w:t>2</w:t>
            </w:r>
            <w:r w:rsidR="00053A7D">
              <w:rPr>
                <w:rStyle w:val="scientificmarkup"/>
                <w:rFonts w:cs="Times New Roman"/>
                <w:szCs w:val="24"/>
                <w:vertAlign w:val="subscript"/>
              </w:rPr>
              <w:t>α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758 (556, 103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822 (603, 1120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24 (678, 1260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1130 (832, 1550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0.4</w:t>
            </w:r>
            <w:r>
              <w:rPr>
                <w:rFonts w:eastAsia="Times New Roman" w:cs="Times New Roman"/>
                <w:color w:val="000000"/>
                <w:sz w:val="22"/>
              </w:rPr>
              <w:t>79</w:t>
            </w: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n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g/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g creatinine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both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78 (725, 1320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835 (619, 1130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94 (737, 1340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C60E9" w:rsidRPr="00B92FE0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1160 (860, 1560</w:t>
            </w:r>
            <w:r w:rsidR="009A469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053A7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FRAP</w:t>
            </w:r>
            <w:r>
              <w:rPr>
                <w:rFonts w:eastAsia="Times New Roman" w:cs="Times New Roman"/>
                <w:color w:val="000000"/>
                <w:sz w:val="22"/>
              </w:rPr>
              <w:t xml:space="preserve"> (</w:t>
            </w:r>
            <w:r w:rsidR="00053A7D">
              <w:rPr>
                <w:rFonts w:eastAsia="Times New Roman" w:cs="Times New Roman"/>
                <w:color w:val="000000"/>
                <w:sz w:val="22"/>
              </w:rPr>
              <w:t>µ</w:t>
            </w:r>
            <w:r>
              <w:rPr>
                <w:rFonts w:eastAsia="Times New Roman" w:cs="Times New Roman"/>
                <w:color w:val="000000"/>
                <w:sz w:val="22"/>
              </w:rPr>
              <w:t>mol/L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9.2 (34.8, 44.2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9.2 (34.8, 44.1)</w:t>
            </w:r>
          </w:p>
        </w:tc>
        <w:tc>
          <w:tcPr>
            <w:tcW w:w="104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40.3 (35.8, 45.4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7.9 (33.6, 42.8)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0.034</w:t>
            </w: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7 (33</w:t>
            </w:r>
            <w:r w:rsidR="009A4691">
              <w:rPr>
                <w:rFonts w:eastAsia="Times New Roman" w:cs="Times New Roman"/>
                <w:color w:val="000000"/>
                <w:sz w:val="22"/>
              </w:rPr>
              <w:t>.0</w:t>
            </w:r>
            <w:r w:rsidRPr="00805D01">
              <w:rPr>
                <w:rFonts w:eastAsia="Times New Roman" w:cs="Times New Roman"/>
                <w:color w:val="000000"/>
                <w:sz w:val="22"/>
              </w:rPr>
              <w:t>, 41.4)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8 (33.9, 42.6)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7.3 (33.3, 41.8)</w:t>
            </w:r>
          </w:p>
        </w:tc>
        <w:tc>
          <w:tcPr>
            <w:tcW w:w="101" w:type="pct"/>
            <w:tcBorders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40.6 (36.2, 45.5)</w:t>
            </w:r>
          </w:p>
        </w:tc>
        <w:tc>
          <w:tcPr>
            <w:tcW w:w="103" w:type="pct"/>
            <w:tcBorders>
              <w:left w:val="nil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015F37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Micro-CRP</w:t>
            </w:r>
            <w:r w:rsidRPr="00015F37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eastAsia="Times New Roman" w:cs="Times New Roman"/>
                <w:color w:val="000000"/>
                <w:sz w:val="22"/>
                <w:vertAlign w:val="superscript"/>
              </w:rPr>
              <w:t>, 3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154" w:type="pct"/>
            <w:tcBorders>
              <w:left w:val="nil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1 (3.35)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" w:type="pct"/>
            <w:tcBorders>
              <w:left w:val="nil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1" w:type="pct"/>
            <w:tcBorders>
              <w:left w:val="nil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57 (1.97)</w:t>
            </w:r>
          </w:p>
        </w:tc>
        <w:tc>
          <w:tcPr>
            <w:tcW w:w="103" w:type="pct"/>
            <w:tcBorders>
              <w:left w:val="nil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20</w:t>
            </w:r>
          </w:p>
        </w:tc>
      </w:tr>
      <w:tr w:rsidR="00CC60E9" w:rsidRPr="00AE01E2" w:rsidTr="007C6ECA">
        <w:trPr>
          <w:trHeight w:val="320"/>
        </w:trPr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D4248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(mg/L)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Antioxidant</w:t>
            </w:r>
          </w:p>
        </w:tc>
        <w:tc>
          <w:tcPr>
            <w:tcW w:w="154" w:type="pct"/>
            <w:tcBorders>
              <w:left w:val="nil"/>
              <w:bottom w:val="single" w:sz="4" w:space="0" w:color="auto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71 (2.41)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4" w:type="pct"/>
            <w:tcBorders>
              <w:left w:val="nil"/>
              <w:bottom w:val="single" w:sz="4" w:space="0" w:color="auto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1" w:type="pct"/>
            <w:tcBorders>
              <w:left w:val="nil"/>
              <w:bottom w:val="single" w:sz="4" w:space="0" w:color="auto"/>
              <w:right w:val="nil"/>
            </w:tcBorders>
          </w:tcPr>
          <w:p w:rsidR="00CC60E9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31 (1.98)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  <w:right w:val="nil"/>
            </w:tcBorders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60E9" w:rsidRPr="00805D01" w:rsidRDefault="00CC60E9" w:rsidP="007C6EC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CC60E9" w:rsidRPr="00CD4248" w:rsidTr="007C6ECA">
        <w:trPr>
          <w:trHeight w:val="32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</w:tcBorders>
          </w:tcPr>
          <w:p w:rsidR="00CC60E9" w:rsidRDefault="00CD4248" w:rsidP="007C6E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CD4248"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>1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Estimated marginal means and their confidence intervals were calculated using linear mixed regression model including cytokines as the outcome and group, visit and group*visit as the exposur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e variables. Abbreviations: </w:t>
            </w:r>
            <w:proofErr w:type="spellStart"/>
            <w:proofErr w:type="gramStart"/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IFN</w:t>
            </w:r>
            <w:r w:rsidR="00053A7D">
              <w:rPr>
                <w:rFonts w:eastAsia="Times New Roman" w:cs="Times New Roman"/>
                <w:color w:val="000000"/>
                <w:sz w:val="22"/>
                <w:lang w:val="en-US"/>
              </w:rPr>
              <w:t>γ</w:t>
            </w:r>
            <w:proofErr w:type="spellEnd"/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gramEnd"/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nterferon gamma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),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IL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interleukin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),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MCP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onocyte chemoattractant protein), TNF</w:t>
            </w:r>
            <w:r w:rsidR="00053A7D">
              <w:rPr>
                <w:rFonts w:eastAsia="Times New Roman" w:cs="Times New Roman"/>
                <w:color w:val="000000"/>
                <w:sz w:val="22"/>
                <w:lang w:val="en-US"/>
              </w:rPr>
              <w:t>α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tumor necrosis factor alpha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), FRAP (ferric reducing ability of plasma), CRP (</w:t>
            </w:r>
            <w:r w:rsidR="00CC60E9"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>C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  <w:r w:rsidR="00CC60E9"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reactive protein), </w:t>
            </w:r>
            <w:r w:rsidR="00CC60E9" w:rsidRPr="00AA1FD2">
              <w:rPr>
                <w:rFonts w:cs="Times New Roman"/>
                <w:sz w:val="22"/>
                <w:lang w:val="en-US"/>
              </w:rPr>
              <w:t>PGF</w:t>
            </w:r>
            <w:r w:rsidR="00CC60E9">
              <w:rPr>
                <w:rFonts w:cs="Times New Roman"/>
                <w:sz w:val="22"/>
                <w:lang w:val="en-US"/>
              </w:rPr>
              <w:t xml:space="preserve"> [</w:t>
            </w:r>
            <w:r w:rsidR="00CC60E9" w:rsidRPr="00AA1FD2">
              <w:rPr>
                <w:rFonts w:cs="Times New Roman"/>
                <w:sz w:val="22"/>
                <w:lang w:val="en-US"/>
              </w:rPr>
              <w:t>Prostaglandin (PG)</w:t>
            </w:r>
            <w:r w:rsidR="00CC60E9">
              <w:rPr>
                <w:rFonts w:cs="Times New Roman"/>
                <w:sz w:val="22"/>
                <w:lang w:val="en-US"/>
              </w:rPr>
              <w:t xml:space="preserve"> </w:t>
            </w:r>
            <w:r w:rsidR="00CC60E9" w:rsidRPr="00AA1FD2">
              <w:rPr>
                <w:rFonts w:cs="Times New Roman"/>
                <w:sz w:val="22"/>
                <w:lang w:val="en-US"/>
              </w:rPr>
              <w:t>F2-like compounds</w:t>
            </w:r>
            <w:r w:rsidR="00CC60E9">
              <w:rPr>
                <w:rFonts w:cs="Times New Roman"/>
                <w:sz w:val="22"/>
                <w:lang w:val="en-US"/>
              </w:rPr>
              <w:t>]</w:t>
            </w:r>
            <w:r w:rsidR="00CC60E9"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>.</w:t>
            </w:r>
            <w:r w:rsidR="00CC60E9"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="00CC60E9"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 xml:space="preserve"> </w:t>
            </w:r>
            <w:r w:rsidR="00616F9D"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>2</w:t>
            </w:r>
            <w:r w:rsidR="00CC60E9" w:rsidRPr="00C2125A">
              <w:rPr>
                <w:rFonts w:eastAsia="Times New Roman" w:cs="Times New Roman"/>
                <w:color w:val="000000"/>
                <w:sz w:val="22"/>
                <w:lang w:val="en-US"/>
              </w:rPr>
              <w:t>Cytokine concentrations significantly different at baseline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. M</w:t>
            </w:r>
            <w:r w:rsidR="00CC60E9" w:rsidRPr="00C2125A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odels 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includ</w:t>
            </w:r>
            <w:bookmarkStart w:id="0" w:name="_GoBack"/>
            <w:bookmarkEnd w:id="0"/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ing these cytokines are corrected for baseline differences.</w:t>
            </w:r>
          </w:p>
          <w:p w:rsidR="00CC60E9" w:rsidRPr="00015F37" w:rsidRDefault="00616F9D" w:rsidP="00616F9D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616F9D">
              <w:rPr>
                <w:rFonts w:eastAsia="Times New Roman" w:cs="Times New Roman"/>
                <w:color w:val="000000"/>
                <w:sz w:val="22"/>
                <w:vertAlign w:val="superscript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Micro-CRP </w:t>
            </w:r>
            <w:r w:rsidR="00CC60E9">
              <w:rPr>
                <w:rFonts w:eastAsia="Times New Roman" w:cs="Times New Roman"/>
                <w:color w:val="000000"/>
                <w:sz w:val="22"/>
                <w:lang w:val="en-US"/>
              </w:rPr>
              <w:t>is presented as geometric means (geometric standard deviations). The p-value was obtained from a linear regression model.</w:t>
            </w:r>
          </w:p>
        </w:tc>
      </w:tr>
    </w:tbl>
    <w:p w:rsidR="001C4CCC" w:rsidRPr="00CC60E9" w:rsidRDefault="001C4CCC">
      <w:pPr>
        <w:rPr>
          <w:lang w:val="en-US"/>
        </w:rPr>
      </w:pPr>
    </w:p>
    <w:sectPr w:rsidR="001C4CCC" w:rsidRPr="00CC60E9" w:rsidSect="00CC60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E9"/>
    <w:rsid w:val="00053A7D"/>
    <w:rsid w:val="001C4CCC"/>
    <w:rsid w:val="00593FCB"/>
    <w:rsid w:val="00616F9D"/>
    <w:rsid w:val="006A0990"/>
    <w:rsid w:val="009A4691"/>
    <w:rsid w:val="00CC60E9"/>
    <w:rsid w:val="00CD4248"/>
    <w:rsid w:val="00D91778"/>
    <w:rsid w:val="00F5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56F79"/>
  <w15:chartTrackingRefBased/>
  <w15:docId w15:val="{DC5FCB5B-9D3B-4195-820F-A3396D8B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ientificmarkup">
    <w:name w:val="scientificmarkup"/>
    <w:basedOn w:val="DefaultParagraphFont"/>
    <w:rsid w:val="00CC60E9"/>
  </w:style>
  <w:style w:type="character" w:customStyle="1" w:styleId="foreign">
    <w:name w:val="foreign"/>
    <w:basedOn w:val="DefaultParagraphFont"/>
    <w:rsid w:val="00CC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52</Words>
  <Characters>372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isto, Anu</dc:creator>
  <cp:keywords/>
  <dc:description/>
  <cp:lastModifiedBy>Siv Kjølsrud Bøhn</cp:lastModifiedBy>
  <cp:revision>6</cp:revision>
  <dcterms:created xsi:type="dcterms:W3CDTF">2019-02-06T15:44:00Z</dcterms:created>
  <dcterms:modified xsi:type="dcterms:W3CDTF">2019-05-25T17:18:00Z</dcterms:modified>
</cp:coreProperties>
</file>